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68BFA" w14:textId="2FCD456A" w:rsidR="00982770" w:rsidRDefault="00982770" w:rsidP="00982770">
      <w:bookmarkStart w:id="0" w:name="_Hlk135493534"/>
      <w:r w:rsidRPr="00901A6B">
        <w:rPr>
          <w:b/>
          <w:bCs/>
        </w:rPr>
        <w:t>Supplemental Table 8</w:t>
      </w:r>
      <w:r w:rsidR="008E2AE3">
        <w:rPr>
          <w:b/>
          <w:bCs/>
        </w:rPr>
        <w:t xml:space="preserve"> - </w:t>
      </w:r>
      <w:r w:rsidR="00010908">
        <w:t xml:space="preserve">List of </w:t>
      </w:r>
      <w:r w:rsidR="008E2AE3">
        <w:t xml:space="preserve">features of ZnuC orthologs found in </w:t>
      </w:r>
      <w:r w:rsidR="008E2AE3">
        <w:rPr>
          <w:i/>
          <w:iCs/>
        </w:rPr>
        <w:t xml:space="preserve">Helcococcus ovis </w:t>
      </w:r>
      <w:r w:rsidR="008E2AE3">
        <w:t xml:space="preserve">genomes. These components of Zinc ABC transporters were </w:t>
      </w:r>
      <w:r w:rsidR="00010908">
        <w:t>used for</w:t>
      </w:r>
      <w:r w:rsidR="008E2AE3">
        <w:t xml:space="preserve"> protein multiple sequence alignment analyses. </w:t>
      </w:r>
      <w:r w:rsidR="00010908"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7"/>
        <w:gridCol w:w="1245"/>
        <w:gridCol w:w="721"/>
        <w:gridCol w:w="721"/>
        <w:gridCol w:w="902"/>
        <w:gridCol w:w="902"/>
        <w:gridCol w:w="904"/>
        <w:gridCol w:w="2508"/>
      </w:tblGrid>
      <w:tr w:rsidR="00982770" w:rsidRPr="00901A6B" w14:paraId="3791F4C9" w14:textId="77777777" w:rsidTr="00982770">
        <w:trPr>
          <w:trHeight w:val="300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A1FE431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m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0E7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eature Typ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66F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DDB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6FB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2B22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rand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74C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A Length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677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duct</w:t>
            </w:r>
          </w:p>
        </w:tc>
      </w:tr>
      <w:tr w:rsidR="00982770" w:rsidRPr="00901A6B" w14:paraId="083D8F78" w14:textId="77777777" w:rsidTr="00982770">
        <w:trPr>
          <w:trHeight w:val="300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CB5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6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5D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DD4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436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B7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503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392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6F0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94A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F7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738E854D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A63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FD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0DF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28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C75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5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F5B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A4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D27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158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009E9C0F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03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71F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80B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01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7C4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07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D5C3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8B2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AC11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C5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53131294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AA3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83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EEA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69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910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76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B2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84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C2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5E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1E8A8DCB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B6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80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E3F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25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3631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32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C0A8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21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EE81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141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17F12C02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A8B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705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B93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75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300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82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58A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7D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A9A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1B2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1104A111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340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C6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76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BA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3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5F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F22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2B7E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2B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</w:tr>
      <w:tr w:rsidR="00982770" w:rsidRPr="00901A6B" w14:paraId="4470F085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BE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9F6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8D8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4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BF8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7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719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0E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2C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23B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</w:tr>
      <w:tr w:rsidR="00982770" w:rsidRPr="00901A6B" w14:paraId="30FC0C51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50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92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228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6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0D3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3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3814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08C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710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03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C-type antimicrobial peptide transport system, ATPase component</w:t>
            </w:r>
          </w:p>
        </w:tc>
      </w:tr>
      <w:tr w:rsidR="00982770" w:rsidRPr="00901A6B" w14:paraId="107BCA26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631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CA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1BF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0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19E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7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0D2A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B1A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372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157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2A0F6F76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CAE0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09F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74E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2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297B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27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DF9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E93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B46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070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28F43A1A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33E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F0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157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58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739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65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FC5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F25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B78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9F1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411E8CA7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D255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D62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EAA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2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CDE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9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176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A47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4A89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452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06313B25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CBB8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1EA5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80C0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30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34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37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AB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FF5D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04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176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490B16E4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4A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667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D38C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8389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6B70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06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FC3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124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219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1D7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  <w:tr w:rsidR="00982770" w:rsidRPr="00901A6B" w14:paraId="70BD6F9E" w14:textId="77777777" w:rsidTr="00982770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1519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cococcus ovis KG1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4BFA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A53D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35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F2E4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42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1DF2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B657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F0E2" w14:textId="77777777" w:rsidR="00982770" w:rsidRPr="00901A6B" w:rsidRDefault="00982770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00AB" w14:textId="77777777" w:rsidR="00982770" w:rsidRPr="00901A6B" w:rsidRDefault="0098277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1A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BC transporter, ATP-binding protein ZnuC</w:t>
            </w:r>
          </w:p>
        </w:tc>
      </w:tr>
    </w:tbl>
    <w:p w14:paraId="11DBC7CF" w14:textId="77777777" w:rsidR="00000000" w:rsidRDefault="00000000" w:rsidP="00982770"/>
    <w:sectPr w:rsidR="00D14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0"/>
    <w:rsid w:val="00010908"/>
    <w:rsid w:val="00031789"/>
    <w:rsid w:val="002B6200"/>
    <w:rsid w:val="003D0A20"/>
    <w:rsid w:val="007134D3"/>
    <w:rsid w:val="008E2AE3"/>
    <w:rsid w:val="00982770"/>
    <w:rsid w:val="00D7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0DDDB"/>
  <w15:chartTrackingRefBased/>
  <w15:docId w15:val="{DF87A469-CD2E-411E-BC9C-955F76D1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2A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44:00Z</dcterms:created>
  <dcterms:modified xsi:type="dcterms:W3CDTF">2023-07-29T03:08:00Z</dcterms:modified>
</cp:coreProperties>
</file>